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25D" w:rsidRDefault="00F6625D" w:rsidP="00F662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: </w:t>
      </w:r>
      <w:r>
        <w:rPr>
          <w:rFonts w:ascii="Times New Roman" w:hAnsi="Times New Roman" w:cs="Times New Roman" w:hint="eastAsia"/>
        </w:rPr>
        <w:t xml:space="preserve">KC461118.1 </w:t>
      </w:r>
      <w:r>
        <w:rPr>
          <w:rFonts w:ascii="Times New Roman" w:hAnsi="Times New Roman" w:cs="Times New Roman" w:hint="eastAsia"/>
        </w:rPr>
        <w:t>BhorOBP1</w:t>
      </w:r>
    </w:p>
    <w:p w:rsidR="00F6625D" w:rsidRDefault="00F6625D" w:rsidP="00F6625D">
      <w:pPr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 w:hint="eastAsia"/>
          <w:color w:val="000000" w:themeColor="text1"/>
        </w:rPr>
        <w:t>ATGAAACTTTTTGTATTCGTCCTGTGCTTATGTCTTGCCACAGGTTGCGCGTACTCAGCGTTTACAGAAAAGCAGCTAAACGCTACCAAAAAACTTATGCGAAATACGTGTCAAAATAAGGCTAAACCAACGAGTGAGCAAATAGATGCCATGCATAGAGGTGAATTTAGTGATGACAGAAACGCCCAGTGTTACCTTCTTTGTATAATGAACACATACAAATTGTTAACCAAAGAAAATACATTCGATTGGGAAAGCGGTGTTAAAGCACTTGCTGCCAATGCTCCACCTAGTATTGGCGACCCGGGCATTGTCAGTATCAAAAATTGCAAAGATGCCGTTAAAACGACCAGTGACAAATGTGTAGCTTCCACAGAAATTGCCAAGTGTATATATAATGACAATCCCTCGAATTATTTCTTGCCCTAA</w:t>
      </w:r>
    </w:p>
    <w:p w:rsidR="008D4C80" w:rsidRDefault="008D4C80" w:rsidP="00E55DE6"/>
    <w:p w:rsidR="00F6625D" w:rsidRDefault="00F6625D" w:rsidP="00F662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: KC461116.1 BhorOBP</w:t>
      </w:r>
      <w:r>
        <w:rPr>
          <w:rFonts w:ascii="Times New Roman" w:hAnsi="Times New Roman" w:cs="Times New Roman" w:hint="eastAsia"/>
        </w:rPr>
        <w:t>2</w:t>
      </w:r>
    </w:p>
    <w:p w:rsidR="00F6625D" w:rsidRDefault="00F6625D" w:rsidP="00F662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ATGTCGCTCAGAATCGTTATCGCCCTTTTCAGTTTAGCTAGCGTGGCTTACGCCAAATTGCAACTTCCAGTTGAATTACAGGAATATGCAGATGGTTTGCACGATTTGTGTATTAAGAAAACGGGAATTACAGAGGACGACCACATAGCATATGATATAGCAAACAATCCACACGACGAAAAACTTCAATGCTATATAAAGTGCCTTATGTTAGAGGCAAATTGGATGGATAAAGATGGCACTATACAGTACGCCTGGATTGAGGAGAACCTACATCAAGACGTTAAGGATATAGTAATCACAGCCCTTAGTAAATGCAAAAATATAAACGAAGGTGCAAATCTTTGCGAAAAAGCTTCACACTTCAACGCCTGCATGTACGAAGCTGATAAGGAGAACTGGTTCCTGGTATAG</w:t>
      </w:r>
    </w:p>
    <w:p w:rsidR="004F5A3C" w:rsidRDefault="004F5A3C" w:rsidP="004F5A3C">
      <w:pPr>
        <w:rPr>
          <w:rFonts w:hint="eastAsia"/>
        </w:rPr>
      </w:pP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: </w:t>
      </w:r>
      <w:r>
        <w:rPr>
          <w:rFonts w:ascii="Times New Roman" w:hAnsi="Times New Roman" w:cs="Times New Roman"/>
        </w:rPr>
        <w:t xml:space="preserve">KC461117.1 </w:t>
      </w:r>
      <w:r>
        <w:rPr>
          <w:rFonts w:ascii="Times New Roman" w:hAnsi="Times New Roman" w:cs="Times New Roman" w:hint="eastAsia"/>
        </w:rPr>
        <w:t>BhorOBP</w:t>
      </w:r>
      <w:r>
        <w:rPr>
          <w:rFonts w:ascii="Times New Roman" w:hAnsi="Times New Roman" w:cs="Times New Roman" w:hint="eastAsia"/>
        </w:rPr>
        <w:t>3</w:t>
      </w: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TGGTCGCTTCAATGAGTATTGTTAGTTTGGTGATATCTATCTTGGCGGTTCATGCACAATTCGACAAGTTGCCAGATGGTAAGATACCGCCCGAAATTCTAAAATGCTCAGAGTCTGTGGGACTTCAACCAAAAGGTAAACCAATGTTAACGAGAGAACCCAGTTCCGAGGAGATGTGTTTCTTCAAATGCATCATGGAGGAGAAAGGCATGCTGGACGCAGACGGAAATGTAAAACCGGAAACTGTGGACAGTTCACAGCTCCATATCCCGCAGGATAAAGTGGACGACGTCAAACAATGCTTGAAGAATGCTGGCAAGGTCGAGAAGTGCGAGGATATAGCCAAGTTGGTAGAATGCATGCCGCAGCCCGCTTGA</w:t>
      </w:r>
    </w:p>
    <w:p w:rsidR="00F6625D" w:rsidRDefault="00F6625D" w:rsidP="004F5A3C">
      <w:pPr>
        <w:rPr>
          <w:rFonts w:hint="eastAsia"/>
        </w:rPr>
      </w:pP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: </w:t>
      </w:r>
      <w:r>
        <w:rPr>
          <w:rFonts w:ascii="Times New Roman" w:hAnsi="Times New Roman" w:cs="Times New Roman"/>
        </w:rPr>
        <w:t xml:space="preserve">HQ587040.1 </w:t>
      </w:r>
      <w:r>
        <w:rPr>
          <w:rFonts w:ascii="Times New Roman" w:hAnsi="Times New Roman" w:cs="Times New Roman" w:hint="eastAsia"/>
        </w:rPr>
        <w:t>Bhor</w:t>
      </w:r>
      <w:r>
        <w:rPr>
          <w:rFonts w:ascii="Times New Roman" w:hAnsi="Times New Roman" w:cs="Times New Roman" w:hint="eastAsia"/>
        </w:rPr>
        <w:t>CS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</w:rPr>
        <w:t>1</w:t>
      </w: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TGAAATTAGTCGTGCTCTTACTTTTCGTGGCCCTCTGCGGCATGGCCTACGGACGTCCTGACGACGGCAAATATACCACCAAATACGACAACATCGATCTGGACGAGATCCTGAAGAACGACAGGCTGCTGAGGGCGTACGTGGACTGTCTTAAGGGCACCAAAAAGTGCACTAATGACGGCGAAGAGCTGAAAAAGGTACTACCCGAAGCTATAGACAACGATTGTGCCAAATGCAACGACACCCAGAAGAACGGTGCCAGAAAAGTGATCCGCTACCTCATCAAGAACAAGCGCGACTGGTGGAACGAACTGGAGGTCATCTACGACCCAACCGGTAAATACAAGAAGAAATACGAAGAAGAAGCCAAGAAGGAGGGTCTCGAAGTATAA</w:t>
      </w:r>
    </w:p>
    <w:p w:rsidR="00630C64" w:rsidRDefault="00630C64" w:rsidP="004F5A3C">
      <w:pPr>
        <w:rPr>
          <w:rFonts w:hint="eastAsia"/>
        </w:rPr>
      </w:pP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: </w:t>
      </w:r>
      <w:r>
        <w:rPr>
          <w:rFonts w:ascii="Times New Roman" w:hAnsi="Times New Roman" w:cs="Times New Roman"/>
        </w:rPr>
        <w:t xml:space="preserve">HQ587041.1 </w:t>
      </w:r>
      <w:r>
        <w:rPr>
          <w:rFonts w:ascii="Times New Roman" w:hAnsi="Times New Roman" w:cs="Times New Roman" w:hint="eastAsia"/>
        </w:rPr>
        <w:t>BhorCSP</w:t>
      </w:r>
      <w:r>
        <w:rPr>
          <w:rFonts w:ascii="Times New Roman" w:hAnsi="Times New Roman" w:cs="Times New Roman" w:hint="eastAsia"/>
        </w:rPr>
        <w:t>2</w:t>
      </w: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TGAAGGCCTATCTGTCGTTTGTCGCACTCCTCGTCGCGGTGGCGTGTGCACGTGCCGACGACGACAAGTACACCACCAAATACGACAACGTGGACCTCGACGAGATCGTCAAGAGCGACCGCCTGCTGAAGAACTACGTAAACTGCTTGCTGGAAAAGGGAAACTGTACTCCCGATGGAACTGAACTGAAGAAGGTTCTTCCTGACGCCCTCCTCACCGACTGTACGAAATGCAGCGACACCCAGAAGAAAGGGAGCAAGAAAATCATCCGCCACTTGATCGACAA</w:t>
      </w:r>
      <w:r>
        <w:rPr>
          <w:rFonts w:ascii="Times New Roman" w:hAnsi="Times New Roman" w:cs="Times New Roman" w:hint="eastAsia"/>
        </w:rPr>
        <w:lastRenderedPageBreak/>
        <w:t>CAAGGCCGATTGGTACAAGGAACTCGAGGCTAAATACGACAAAGACGGCGTATACAAGAAGAAATACGAAGAAGAGTTAGAGCTTAAGAAAGAATAA</w:t>
      </w:r>
    </w:p>
    <w:p w:rsidR="00630C64" w:rsidRDefault="00630C64" w:rsidP="004F5A3C">
      <w:pPr>
        <w:rPr>
          <w:rFonts w:hint="eastAsia"/>
        </w:rPr>
      </w:pP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: HQ587042.1 BhorCSP</w:t>
      </w:r>
      <w:r>
        <w:rPr>
          <w:rFonts w:ascii="Times New Roman" w:hAnsi="Times New Roman" w:cs="Times New Roman" w:hint="eastAsia"/>
        </w:rPr>
        <w:t>3</w:t>
      </w: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TGGATGCGTTATACGAACTAGTGTATTTGGCGTTACTATTCTCTTCGGTCGTTGCAGAAGAAACGTACACCACAAAGTTTGACAATATAGACTATGAGGAAATCCTAAGAAGCGATCGTCTTTTGAGAAATTATATAAATTGTCTTTTAGACAGGGGAGGTTGCACTGCTGAGGGAAAAGAACTAAGGAGAATCTTGCCGGATGCTTTGGAAACGGATTGTTCCAAGTGCAGCGAAACTCAACGAAAGGCGGCAAAGAAAGTCATACAGCATTTGGTGAACAACAAGGCGGACATGTGGGAGGAACTGATGGTCATGTACGATCCCGATGGGGAGTTTAAGAAGAAATACGAGGGCGAATGGCTAAATGAGGACTAA</w:t>
      </w:r>
    </w:p>
    <w:p w:rsidR="00630C64" w:rsidRDefault="00630C64" w:rsidP="004F5A3C">
      <w:pPr>
        <w:rPr>
          <w:rFonts w:hint="eastAsia"/>
        </w:rPr>
      </w:pP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: </w:t>
      </w:r>
      <w:r>
        <w:rPr>
          <w:rFonts w:ascii="Times New Roman" w:hAnsi="Times New Roman" w:cs="Times New Roman"/>
        </w:rPr>
        <w:t xml:space="preserve">GU575294.1 </w:t>
      </w:r>
      <w:proofErr w:type="spellStart"/>
      <w:r>
        <w:rPr>
          <w:rFonts w:ascii="Times New Roman" w:hAnsi="Times New Roman" w:cs="Times New Roman" w:hint="eastAsia"/>
        </w:rPr>
        <w:t>Bhor</w:t>
      </w:r>
      <w:r>
        <w:rPr>
          <w:rFonts w:ascii="Times New Roman" w:hAnsi="Times New Roman" w:cs="Times New Roman" w:hint="eastAsia"/>
        </w:rPr>
        <w:t>OBP</w:t>
      </w:r>
      <w:proofErr w:type="spellEnd"/>
      <w:r>
        <w:rPr>
          <w:rFonts w:ascii="Times New Roman" w:hAnsi="Times New Roman" w:cs="Times New Roman" w:hint="eastAsia"/>
        </w:rPr>
        <w:t xml:space="preserve"> C1</w:t>
      </w: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AACTGTGTTTGTGGTGTCTCTCTTGTTCGCACTAGCGGCTTCAGATACCGATATGGAGAAGAAATTTCACGAATGTGATGAAGAAACGGGCTTAACATTATCAGAAGTAACAGAATATCTTCTTGGAGACGACGCTGAGAACGACGAAAAAGCGACTAAATATATGATGTGTATGTTCAAACAACAAGGAGCCATCGACGGCGAAGGCCATCTCGATATGGAGAAGGTCCGACTGTCGGTAAACAACTACATGAAGACGACAGATGCCGCCGACGACAAAGAGGCTTTGGAGTGCGTCGAGGAGAAGGACACGGCCGAAGAAACGGCCCTCGCAGTCGGCAAGTGCGTGGAGAAAAGAAGAGCTGAACTTACTAGTTCAAAATAA</w:t>
      </w:r>
    </w:p>
    <w:p w:rsidR="00630C64" w:rsidRDefault="00630C64" w:rsidP="004F5A3C">
      <w:pPr>
        <w:rPr>
          <w:rFonts w:hint="eastAsia"/>
        </w:rPr>
      </w:pP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: GU575295.1 </w:t>
      </w:r>
      <w:proofErr w:type="spellStart"/>
      <w:r>
        <w:rPr>
          <w:rFonts w:ascii="Times New Roman" w:hAnsi="Times New Roman" w:cs="Times New Roman" w:hint="eastAsia"/>
        </w:rPr>
        <w:t>BhorOBP</w:t>
      </w:r>
      <w:proofErr w:type="spellEnd"/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 w:hint="eastAsia"/>
        </w:rPr>
        <w:t>2</w:t>
      </w: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TGGATAGCTTAATATTTCTAGTAGTGGTGTCTTCGCTCTTAGCGATGTCTACCGTCCAAGCCGCCTTGGAGCGATCTGAATATAGTCCGAAACTTCTGGAATTAGTGGACTCGCTGCATTCGATTTGTATAGGAAAGTCAGGAACGGATGAAGATTCCATTAATAAAGTCATAAACGGAGAATTTACCGATGAACCTAAAATTAAGAAATATATGAAGTGCGGCATTACGGAAGTTGGAGTGATGAATGAGGAAGGCGTTATCGACTATGAGATGACAGCTGAACTGCTTCCGGTGAAACTAGTGGATAAAAGTATAGCAATTATAAAAAAATGCGAAGCAGATGGAAAAGATATTCCAAACCTTGACGATAGAGTATTCGCTTTATTTAAATGCTATCATGACCAAGATCCAGAAACATTTATTTTCTTCTAA</w:t>
      </w:r>
    </w:p>
    <w:p w:rsidR="00630C64" w:rsidRDefault="00630C64" w:rsidP="004F5A3C">
      <w:pPr>
        <w:rPr>
          <w:rFonts w:hint="eastAsia"/>
        </w:rPr>
      </w:pP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: GU584933.1 </w:t>
      </w:r>
      <w:proofErr w:type="spellStart"/>
      <w:r>
        <w:rPr>
          <w:rFonts w:ascii="Times New Roman" w:hAnsi="Times New Roman" w:cs="Times New Roman" w:hint="eastAsia"/>
        </w:rPr>
        <w:t>BhorOBP</w:t>
      </w:r>
      <w:proofErr w:type="spellEnd"/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 w:hint="eastAsia"/>
        </w:rPr>
        <w:t>3</w:t>
      </w: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TGAAAATCTTTCTTGTGTTATTGTGTACTATCGTCGGCATCTGGGCGCAAGAGAATAAAAAGCTCATCGCCGAAGAGCAGATGTTGGAGCACATCCACGACGAGTGTCAGGCCGACCCCGCCACCAACGCCGACCATGAATTACTCCACAACCTCGCCGCAAACATCGACAACCCACAAGTAGGCGCCCACATGCTCTGCGAGTCCACCAAGGTGGGACTTCAGAAGCCAAACGGAGAATTGGACATCCCGACCATCAAAGAGAAGATCGGCCTCTCCGTCCCAGATGCAAATAGAGTCGAATTTTTGGTGAAGGAATGCGCTATTAAGAAGAACACCCCGGAGAAGACCGCCATCAACCTATTCATGTGTTTGGACAAAAACGGTGTTACCTACTTCCATGAGTTTTAA</w:t>
      </w:r>
    </w:p>
    <w:p w:rsidR="00630C64" w:rsidRDefault="00630C64" w:rsidP="004F5A3C">
      <w:pPr>
        <w:rPr>
          <w:rFonts w:hint="eastAsia"/>
        </w:rPr>
      </w:pPr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: </w:t>
      </w:r>
      <w:r>
        <w:rPr>
          <w:rFonts w:ascii="Times New Roman" w:hAnsi="Times New Roman" w:cs="Times New Roman"/>
        </w:rPr>
        <w:t xml:space="preserve">GU584934.1 </w:t>
      </w:r>
      <w:proofErr w:type="spellStart"/>
      <w:r>
        <w:rPr>
          <w:rFonts w:ascii="Times New Roman" w:hAnsi="Times New Roman" w:cs="Times New Roman" w:hint="eastAsia"/>
        </w:rPr>
        <w:t>BhorOBP</w:t>
      </w:r>
      <w:proofErr w:type="spellEnd"/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 w:hint="eastAsia"/>
        </w:rPr>
        <w:t>4</w:t>
      </w:r>
      <w:bookmarkStart w:id="0" w:name="_GoBack"/>
      <w:bookmarkEnd w:id="0"/>
    </w:p>
    <w:p w:rsidR="00630C64" w:rsidRDefault="00630C64" w:rsidP="00630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AAACTGCCTTTGTCTTCGCTTGCGTCGTCGTCGCAGCTTTGGCTGCCAGCCTTTCCGAAGAGGAGAAGAAACTCCAGGAAATCCACGACAAATGCCAAGCCGACCCAGCCA</w:t>
      </w:r>
      <w:r>
        <w:rPr>
          <w:rFonts w:ascii="Times New Roman" w:hAnsi="Times New Roman" w:cs="Times New Roman"/>
        </w:rPr>
        <w:lastRenderedPageBreak/>
        <w:t>CCTACGTCGACCACGAATTGTTGCACAACCTCTCCGCAAACATCGACAACCCCAAAGTTGGCGCCCACATGCTCTGCGAATCCAAAGCCGTCGGTCTCCAGAAGCCAAACGGCGAATTGGACTTGAATGTCATCAAGCAGAAGATCTCCCTCACCGTCAGCGACAAGGCCAAAGTTGAGAGGTTGGTCAAAGAATGCGCTGTGAAGAAGCAAACTCCAGAGAAGACTGCCGTCAACCTATTCATGTGCTTGGACAAGGATGGAGTTACTTACTTCCATGAATTCTAA</w:t>
      </w:r>
    </w:p>
    <w:p w:rsidR="00630C64" w:rsidRPr="00A14F49" w:rsidRDefault="00630C64" w:rsidP="004F5A3C"/>
    <w:sectPr w:rsidR="00630C64" w:rsidRPr="00A14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D8D" w:rsidRDefault="00952D8D" w:rsidP="00F6625D">
      <w:r>
        <w:separator/>
      </w:r>
    </w:p>
  </w:endnote>
  <w:endnote w:type="continuationSeparator" w:id="0">
    <w:p w:rsidR="00952D8D" w:rsidRDefault="00952D8D" w:rsidP="00F66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D8D" w:rsidRDefault="00952D8D" w:rsidP="00F6625D">
      <w:r>
        <w:separator/>
      </w:r>
    </w:p>
  </w:footnote>
  <w:footnote w:type="continuationSeparator" w:id="0">
    <w:p w:rsidR="00952D8D" w:rsidRDefault="00952D8D" w:rsidP="00F66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DE6"/>
    <w:rsid w:val="0004477E"/>
    <w:rsid w:val="001B648B"/>
    <w:rsid w:val="002A3624"/>
    <w:rsid w:val="00313AB5"/>
    <w:rsid w:val="00316017"/>
    <w:rsid w:val="00475C59"/>
    <w:rsid w:val="004F5A3C"/>
    <w:rsid w:val="005A69AE"/>
    <w:rsid w:val="00630C64"/>
    <w:rsid w:val="008D4C80"/>
    <w:rsid w:val="00952D8D"/>
    <w:rsid w:val="009973E8"/>
    <w:rsid w:val="00A14F49"/>
    <w:rsid w:val="00B36F0A"/>
    <w:rsid w:val="00D81E4A"/>
    <w:rsid w:val="00E55DE6"/>
    <w:rsid w:val="00F6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2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2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2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2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639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微软用户</cp:lastModifiedBy>
  <cp:revision>22</cp:revision>
  <dcterms:created xsi:type="dcterms:W3CDTF">2016-08-18T08:04:00Z</dcterms:created>
  <dcterms:modified xsi:type="dcterms:W3CDTF">2017-10-15T23:35:00Z</dcterms:modified>
</cp:coreProperties>
</file>